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tblpXSpec="center" w:tblpYSpec="center"/>
        <w:tblOverlap w:val="never"/>
        <w:tblW w:w="10550" w:type="dxa"/>
        <w:tblLayout w:type="fixed"/>
        <w:tblLook w:val="0000" w:firstRow="0" w:lastRow="0" w:firstColumn="0" w:lastColumn="0" w:noHBand="0" w:noVBand="0"/>
      </w:tblPr>
      <w:tblGrid>
        <w:gridCol w:w="2004"/>
        <w:gridCol w:w="8546"/>
      </w:tblGrid>
      <w:tr w:rsidR="00546729" w:rsidRPr="00C45488" w:rsidTr="00857DF8">
        <w:trPr>
          <w:trHeight w:val="260"/>
        </w:trPr>
        <w:tc>
          <w:tcPr>
            <w:tcW w:w="105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6 Table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: PCR primers used for site-directed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utagenesis.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546729" w:rsidRPr="00C45488" w:rsidTr="00857DF8">
        <w:trPr>
          <w:trHeight w:val="260"/>
        </w:trPr>
        <w:tc>
          <w:tcPr>
            <w:tcW w:w="2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  Protein Variant</w:t>
            </w:r>
          </w:p>
        </w:tc>
        <w:tc>
          <w:tcPr>
            <w:tcW w:w="8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Primer nucleotide sequence</w:t>
            </w:r>
          </w:p>
        </w:tc>
      </w:tr>
      <w:tr w:rsidR="00546729" w:rsidRPr="00C45488" w:rsidTr="00857DF8">
        <w:trPr>
          <w:trHeight w:val="260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OVCA2 stop codon</w:t>
            </w:r>
          </w:p>
        </w:tc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eastAsia="en-US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GACCAGTTTGCAGAGTCACCAACTTT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546729" w:rsidRPr="00C45488" w:rsidTr="00857DF8">
        <w:trPr>
          <w:trHeight w:val="260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OVCA2 S117A</w:t>
            </w:r>
          </w:p>
        </w:tc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eastAsia="en-US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GGCCTTCTTGGTTTCGCTCAAGGGGCTGCGCTAGC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546729" w:rsidRPr="00C45488" w:rsidTr="00857DF8">
        <w:trPr>
          <w:trHeight w:val="260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OVCA2 D179A</w:t>
            </w:r>
          </w:p>
        </w:tc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eastAsia="en-US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CATGTTTTTGGGGACACTGCCAAAGTCATCCCC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546729" w:rsidRPr="00C45488" w:rsidTr="00857DF8">
        <w:trPr>
          <w:trHeight w:val="260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729" w:rsidRPr="00C45488" w:rsidRDefault="00546729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OVCA2 H206A</w:t>
            </w:r>
          </w:p>
        </w:tc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eastAsia="en-US"/>
              </w:rPr>
              <w:t xml:space="preserve"> </w:t>
            </w:r>
            <w:r w:rsidRPr="00C454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CTCACCCACTCTGGTGGCGCCTTCATTCCAGC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546729" w:rsidRPr="00C45488" w:rsidTr="00857DF8">
        <w:trPr>
          <w:trHeight w:val="260"/>
        </w:trPr>
        <w:tc>
          <w:tcPr>
            <w:tcW w:w="105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46729" w:rsidRPr="00C45488" w:rsidRDefault="00546729" w:rsidP="00857DF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for mutagenesis are one of the two complementary primers used in the mutagenesis reaction.  Mutagenic PCR reactions were subjected to the following thermal cycle using a BIO-RAD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yCycler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™: 1) initial denaturation at 95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C for 30 s, 2) denaturation at 95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C for 30 s, 3) annealing at temperatures </w:t>
            </w:r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between 52 – 60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C for 60 s, 4) extension at 68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C for 14 min</w:t>
            </w:r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.  Steps 2-4 were repeated 18 times. </w:t>
            </w:r>
          </w:p>
        </w:tc>
      </w:tr>
    </w:tbl>
    <w:p w:rsidR="008C2EE6" w:rsidRDefault="008C2EE6">
      <w:bookmarkStart w:id="0" w:name="_GoBack"/>
      <w:bookmarkEnd w:id="0"/>
    </w:p>
    <w:sectPr w:rsidR="008C2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729"/>
    <w:rsid w:val="00546729"/>
    <w:rsid w:val="008C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2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2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07T06:48:00Z</dcterms:created>
  <dcterms:modified xsi:type="dcterms:W3CDTF">2020-03-07T06:49:00Z</dcterms:modified>
</cp:coreProperties>
</file>